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74A" w:rsidRPr="00D34A65" w:rsidRDefault="005B374A" w:rsidP="005B37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proofErr w:type="gramStart"/>
      <w:r w:rsidRPr="00D34A65">
        <w:rPr>
          <w:rFonts w:ascii="Times New Roman" w:hAnsi="Times New Roman" w:cs="Times New Roman"/>
          <w:b/>
          <w:bCs/>
          <w:sz w:val="24"/>
          <w:szCs w:val="24"/>
        </w:rPr>
        <w:t>2 :</w:t>
      </w:r>
      <w:proofErr w:type="gramEnd"/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of age group  with </w:t>
      </w:r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vaccine survey outcomes 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678"/>
        <w:gridCol w:w="1145"/>
        <w:gridCol w:w="901"/>
        <w:gridCol w:w="1441"/>
        <w:gridCol w:w="2100"/>
      </w:tblGrid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-3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3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ears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5B374A" w:rsidRPr="00D34A65" w:rsidTr="00D75424">
        <w:tc>
          <w:tcPr>
            <w:tcW w:w="9265" w:type="dxa"/>
            <w:gridSpan w:val="5"/>
            <w:shd w:val="clear" w:color="auto" w:fill="E7E6E6" w:themeFill="background2"/>
          </w:tcPr>
          <w:p w:rsidR="005B374A" w:rsidRPr="00A52909" w:rsidRDefault="005B374A" w:rsidP="00D754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9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ctations from COVID-19 vaccination 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It will protect me and my family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901" w:type="dxa"/>
          </w:tcPr>
          <w:p w:rsidR="005B374A" w:rsidRPr="00A52909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909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- 1.9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It will make me feel safer around other people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01 – 1.6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It will make me confident to travel domestically or internationally again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8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My fear of contracting the disease will reduce once I am vaccinated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8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It should be recommended by my doctor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8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It should not have any major side effects on my body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8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5B374A" w:rsidRPr="00D34A65" w:rsidTr="00D75424">
        <w:tc>
          <w:tcPr>
            <w:tcW w:w="9265" w:type="dxa"/>
            <w:gridSpan w:val="5"/>
            <w:shd w:val="clear" w:color="auto" w:fill="E7E6E6" w:themeFill="background2"/>
          </w:tcPr>
          <w:p w:rsidR="005B374A" w:rsidRPr="00A52909" w:rsidRDefault="005B374A" w:rsidP="00D754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9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vation factors for getting the COVID-19 vaccination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My social duty as a global citizen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1441" w:type="dxa"/>
          </w:tcPr>
          <w:p w:rsidR="005B374A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-2.3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My national duty as a UAE resident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3 – 2.3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 responsibility towards keeping my family safe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1.9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The brand of the company that manufactured the vaccine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04 – 1.8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My confidence with the trial procedures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2.1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afety &amp; efficacy of the vaccine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2.1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Length of time the vaccine will protect me from the virus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-1.9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No major side effects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01 – 1.7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Free availability of the vaccine at multiple locations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01 – 1.7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5B374A" w:rsidRPr="00D34A65" w:rsidTr="00D75424">
        <w:tc>
          <w:tcPr>
            <w:tcW w:w="9265" w:type="dxa"/>
            <w:gridSpan w:val="5"/>
            <w:shd w:val="clear" w:color="auto" w:fill="E7E6E6" w:themeFill="background2"/>
          </w:tcPr>
          <w:p w:rsidR="005B374A" w:rsidRPr="00A52909" w:rsidRDefault="005B374A" w:rsidP="00D754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9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sted chann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529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getting information on COVID-19 vaccination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Billboards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41" w:type="dxa"/>
          </w:tcPr>
          <w:p w:rsidR="005B374A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-4.6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5B374A" w:rsidRPr="00D34A65" w:rsidTr="00D75424">
        <w:tc>
          <w:tcPr>
            <w:tcW w:w="9265" w:type="dxa"/>
            <w:gridSpan w:val="5"/>
            <w:shd w:val="clear" w:color="auto" w:fill="D9D9D9" w:themeFill="background1" w:themeFillShade="D9"/>
          </w:tcPr>
          <w:p w:rsidR="005B374A" w:rsidRPr="0081391A" w:rsidRDefault="005B374A" w:rsidP="00D754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ultation before taking a final decision on vaccination against COVID-19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My family doctor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8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5B374A" w:rsidRPr="00D34A65" w:rsidTr="00D75424">
        <w:tc>
          <w:tcPr>
            <w:tcW w:w="9265" w:type="dxa"/>
            <w:gridSpan w:val="5"/>
            <w:shd w:val="clear" w:color="auto" w:fill="E7E6E6" w:themeFill="background2"/>
          </w:tcPr>
          <w:p w:rsidR="005B374A" w:rsidRPr="0081391A" w:rsidRDefault="005B374A" w:rsidP="00D754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wareness about </w:t>
            </w:r>
            <w:proofErr w:type="spellStart"/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opharm</w:t>
            </w:r>
            <w:proofErr w:type="spellEnd"/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ccine 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Are you aware of </w:t>
            </w:r>
            <w:proofErr w:type="spellStart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inopharm's</w:t>
            </w:r>
            <w:proofErr w:type="spellEnd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4A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activated vaccine?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7.8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04 – 1.8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26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</w:t>
            </w:r>
            <w:proofErr w:type="spellStart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inopharm</w:t>
            </w:r>
            <w:proofErr w:type="spellEnd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 inactivated vaccine has its origin from China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4 – 2.3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inopharm's</w:t>
            </w:r>
            <w:proofErr w:type="spellEnd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 inactivated vaccine has 79% efficacy against COVID-19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1.9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B374A" w:rsidRPr="00D34A65" w:rsidTr="00D75424">
        <w:tc>
          <w:tcPr>
            <w:tcW w:w="9265" w:type="dxa"/>
            <w:gridSpan w:val="5"/>
            <w:shd w:val="clear" w:color="auto" w:fill="E7E6E6" w:themeFill="background2"/>
          </w:tcPr>
          <w:p w:rsidR="005B374A" w:rsidRPr="0081391A" w:rsidRDefault="005B374A" w:rsidP="00D754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s that would convince you to take the </w:t>
            </w:r>
            <w:proofErr w:type="spellStart"/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opharm</w:t>
            </w:r>
            <w:proofErr w:type="spellEnd"/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ccine</w:t>
            </w:r>
          </w:p>
        </w:tc>
      </w:tr>
      <w:tr w:rsidR="005B374A" w:rsidRPr="00D34A65" w:rsidTr="00D75424">
        <w:tc>
          <w:tcPr>
            <w:tcW w:w="3678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Research that shows vaccine is effective on the new strains of COVID19</w:t>
            </w:r>
          </w:p>
        </w:tc>
        <w:tc>
          <w:tcPr>
            <w:tcW w:w="1145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90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1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8)</w:t>
            </w:r>
          </w:p>
        </w:tc>
        <w:tc>
          <w:tcPr>
            <w:tcW w:w="2100" w:type="dxa"/>
          </w:tcPr>
          <w:p w:rsidR="005B374A" w:rsidRPr="00D34A65" w:rsidRDefault="005B374A" w:rsidP="00D754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:rsidR="005B374A" w:rsidRPr="00D34A65" w:rsidRDefault="005B374A" w:rsidP="005B37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2783B" w:rsidRDefault="0012783B">
      <w:bookmarkStart w:id="0" w:name="_GoBack"/>
      <w:bookmarkEnd w:id="0"/>
    </w:p>
    <w:sectPr w:rsidR="00127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74A"/>
    <w:rsid w:val="000B7D68"/>
    <w:rsid w:val="0012783B"/>
    <w:rsid w:val="005B374A"/>
    <w:rsid w:val="007E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74A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basedOn w:val="Normal"/>
    <w:uiPriority w:val="34"/>
    <w:qFormat/>
    <w:rsid w:val="007E4C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leGrid">
    <w:name w:val="Table Grid"/>
    <w:basedOn w:val="TableNormal"/>
    <w:uiPriority w:val="39"/>
    <w:rsid w:val="005B374A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74A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basedOn w:val="Normal"/>
    <w:uiPriority w:val="34"/>
    <w:qFormat/>
    <w:rsid w:val="007E4C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leGrid">
    <w:name w:val="Table Grid"/>
    <w:basedOn w:val="TableNormal"/>
    <w:uiPriority w:val="39"/>
    <w:rsid w:val="005B374A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8-13T07:00:00Z</dcterms:created>
  <dcterms:modified xsi:type="dcterms:W3CDTF">2021-08-13T07:00:00Z</dcterms:modified>
</cp:coreProperties>
</file>